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A51A8" w14:textId="0CA2C71C" w:rsidR="0001794E" w:rsidRDefault="009F7AE8" w:rsidP="0001794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01794E" w:rsidRPr="00C63947">
        <w:rPr>
          <w:rFonts w:ascii="Times New Roman" w:hAnsi="Times New Roman"/>
          <w:sz w:val="24"/>
          <w:szCs w:val="24"/>
          <w:lang w:val="en-US"/>
        </w:rPr>
        <w:t>Table</w:t>
      </w:r>
      <w:r>
        <w:rPr>
          <w:rFonts w:ascii="Times New Roman" w:hAnsi="Times New Roman"/>
          <w:sz w:val="24"/>
          <w:szCs w:val="24"/>
          <w:lang w:val="en-US"/>
        </w:rPr>
        <w:t xml:space="preserve"> 1</w:t>
      </w:r>
      <w:r w:rsidR="0001794E">
        <w:rPr>
          <w:rFonts w:ascii="Times New Roman" w:hAnsi="Times New Roman"/>
          <w:sz w:val="24"/>
          <w:szCs w:val="24"/>
          <w:lang w:val="en-US"/>
        </w:rPr>
        <w:t>.</w:t>
      </w:r>
      <w:r w:rsidR="0001794E" w:rsidRPr="00C63947">
        <w:rPr>
          <w:rFonts w:ascii="Times New Roman" w:hAnsi="Times New Roman"/>
          <w:sz w:val="24"/>
          <w:szCs w:val="24"/>
          <w:lang w:val="en-US"/>
        </w:rPr>
        <w:t xml:space="preserve"> Patient demographics</w:t>
      </w:r>
      <w:r w:rsidR="0001794E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6"/>
        <w:gridCol w:w="1502"/>
        <w:gridCol w:w="1503"/>
        <w:gridCol w:w="1502"/>
        <w:gridCol w:w="1503"/>
      </w:tblGrid>
      <w:tr w:rsidR="0001794E" w:rsidRPr="00C028EA" w14:paraId="2F637019" w14:textId="77777777" w:rsidTr="009A066B">
        <w:tc>
          <w:tcPr>
            <w:tcW w:w="3006" w:type="dxa"/>
          </w:tcPr>
          <w:p w14:paraId="36AB6E8D" w14:textId="77777777" w:rsidR="0001794E" w:rsidRPr="00C028EA" w:rsidRDefault="0001794E" w:rsidP="009A066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</w:tcPr>
          <w:p w14:paraId="69BCECDD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03" w:type="dxa"/>
          </w:tcPr>
          <w:p w14:paraId="0FD7CBBB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02" w:type="dxa"/>
          </w:tcPr>
          <w:p w14:paraId="64AF788F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03" w:type="dxa"/>
          </w:tcPr>
          <w:p w14:paraId="3AB0E58F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01794E" w:rsidRPr="00C028EA" w14:paraId="1238ED86" w14:textId="77777777" w:rsidTr="009A066B">
        <w:tc>
          <w:tcPr>
            <w:tcW w:w="3006" w:type="dxa"/>
          </w:tcPr>
          <w:p w14:paraId="14D03E0F" w14:textId="77777777" w:rsidR="0001794E" w:rsidRPr="00C028EA" w:rsidRDefault="0001794E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1502" w:type="dxa"/>
          </w:tcPr>
          <w:p w14:paraId="13E98A29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34 (38)</w:t>
            </w:r>
          </w:p>
        </w:tc>
        <w:tc>
          <w:tcPr>
            <w:tcW w:w="1503" w:type="dxa"/>
          </w:tcPr>
          <w:p w14:paraId="01661007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219 (62)</w:t>
            </w:r>
          </w:p>
        </w:tc>
        <w:tc>
          <w:tcPr>
            <w:tcW w:w="1502" w:type="dxa"/>
          </w:tcPr>
          <w:p w14:paraId="43819ACF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353 (100)</w:t>
            </w:r>
          </w:p>
        </w:tc>
        <w:tc>
          <w:tcPr>
            <w:tcW w:w="1503" w:type="dxa"/>
          </w:tcPr>
          <w:p w14:paraId="5E1CCEDD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1794E" w:rsidRPr="00C028EA" w14:paraId="12B613FB" w14:textId="77777777" w:rsidTr="009A066B">
        <w:tc>
          <w:tcPr>
            <w:tcW w:w="3006" w:type="dxa"/>
          </w:tcPr>
          <w:p w14:paraId="2CFCDD1C" w14:textId="77777777" w:rsidR="0001794E" w:rsidRPr="00C028EA" w:rsidRDefault="0001794E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Mean age, years (SD)</w:t>
            </w:r>
          </w:p>
        </w:tc>
        <w:tc>
          <w:tcPr>
            <w:tcW w:w="1502" w:type="dxa"/>
          </w:tcPr>
          <w:p w14:paraId="7BBB542F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74.6 (10.4)</w:t>
            </w:r>
          </w:p>
        </w:tc>
        <w:tc>
          <w:tcPr>
            <w:tcW w:w="1503" w:type="dxa"/>
          </w:tcPr>
          <w:p w14:paraId="5C99872F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81.5 (7.9)</w:t>
            </w:r>
          </w:p>
        </w:tc>
        <w:tc>
          <w:tcPr>
            <w:tcW w:w="1502" w:type="dxa"/>
          </w:tcPr>
          <w:p w14:paraId="08E3F683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78.8 (9.5)</w:t>
            </w:r>
          </w:p>
        </w:tc>
        <w:tc>
          <w:tcPr>
            <w:tcW w:w="1503" w:type="dxa"/>
          </w:tcPr>
          <w:p w14:paraId="2C74AA4D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1794E" w:rsidRPr="00C028EA" w14:paraId="796764FF" w14:textId="77777777" w:rsidTr="009A066B">
        <w:tc>
          <w:tcPr>
            <w:tcW w:w="3006" w:type="dxa"/>
          </w:tcPr>
          <w:p w14:paraId="6E294D03" w14:textId="77777777" w:rsidR="0001794E" w:rsidRPr="00C028EA" w:rsidRDefault="0001794E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CHA</w:t>
            </w:r>
            <w:r w:rsidRPr="00C028E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DS</w:t>
            </w:r>
            <w:r w:rsidRPr="00C028E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-VASc, median (IQR)</w:t>
            </w:r>
          </w:p>
        </w:tc>
        <w:tc>
          <w:tcPr>
            <w:tcW w:w="1502" w:type="dxa"/>
          </w:tcPr>
          <w:p w14:paraId="417C5B35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5 (4-6)</w:t>
            </w:r>
          </w:p>
        </w:tc>
        <w:tc>
          <w:tcPr>
            <w:tcW w:w="1503" w:type="dxa"/>
          </w:tcPr>
          <w:p w14:paraId="5AC3E87A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7 (6-7)</w:t>
            </w:r>
          </w:p>
        </w:tc>
        <w:tc>
          <w:tcPr>
            <w:tcW w:w="1502" w:type="dxa"/>
          </w:tcPr>
          <w:p w14:paraId="28BA8390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6 (5-7)</w:t>
            </w:r>
          </w:p>
        </w:tc>
        <w:tc>
          <w:tcPr>
            <w:tcW w:w="1503" w:type="dxa"/>
          </w:tcPr>
          <w:p w14:paraId="1655ECBA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1794E" w:rsidRPr="00C028EA" w14:paraId="7DC0450A" w14:textId="77777777" w:rsidTr="009A066B">
        <w:tc>
          <w:tcPr>
            <w:tcW w:w="3006" w:type="dxa"/>
          </w:tcPr>
          <w:p w14:paraId="0E9A8B24" w14:textId="77777777" w:rsidR="0001794E" w:rsidRPr="00C028EA" w:rsidRDefault="0001794E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HAS-BLED, median (IQR)</w:t>
            </w:r>
          </w:p>
        </w:tc>
        <w:tc>
          <w:tcPr>
            <w:tcW w:w="1502" w:type="dxa"/>
          </w:tcPr>
          <w:p w14:paraId="59D8AB55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2 (2-3)</w:t>
            </w:r>
          </w:p>
        </w:tc>
        <w:tc>
          <w:tcPr>
            <w:tcW w:w="1503" w:type="dxa"/>
          </w:tcPr>
          <w:p w14:paraId="6831D21D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2 (2-3)</w:t>
            </w:r>
          </w:p>
        </w:tc>
        <w:tc>
          <w:tcPr>
            <w:tcW w:w="1502" w:type="dxa"/>
          </w:tcPr>
          <w:p w14:paraId="5A569480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2 (2-3)</w:t>
            </w:r>
          </w:p>
        </w:tc>
        <w:tc>
          <w:tcPr>
            <w:tcW w:w="1503" w:type="dxa"/>
          </w:tcPr>
          <w:p w14:paraId="468BD6E7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0.043</w:t>
            </w:r>
          </w:p>
        </w:tc>
      </w:tr>
      <w:tr w:rsidR="0001794E" w:rsidRPr="00C028EA" w14:paraId="46DD964F" w14:textId="77777777" w:rsidTr="009A066B">
        <w:tc>
          <w:tcPr>
            <w:tcW w:w="3006" w:type="dxa"/>
          </w:tcPr>
          <w:p w14:paraId="54258AC4" w14:textId="77777777" w:rsidR="0001794E" w:rsidRPr="00C028EA" w:rsidRDefault="0001794E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AF diagnosed before index stroke (%)</w:t>
            </w:r>
          </w:p>
        </w:tc>
        <w:tc>
          <w:tcPr>
            <w:tcW w:w="1502" w:type="dxa"/>
          </w:tcPr>
          <w:p w14:paraId="3F495E0A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93 (69)</w:t>
            </w:r>
          </w:p>
        </w:tc>
        <w:tc>
          <w:tcPr>
            <w:tcW w:w="1503" w:type="dxa"/>
          </w:tcPr>
          <w:p w14:paraId="7CA9817E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58 (72)</w:t>
            </w:r>
          </w:p>
        </w:tc>
        <w:tc>
          <w:tcPr>
            <w:tcW w:w="1502" w:type="dxa"/>
          </w:tcPr>
          <w:p w14:paraId="0DD9B324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251 (71)</w:t>
            </w:r>
          </w:p>
        </w:tc>
        <w:tc>
          <w:tcPr>
            <w:tcW w:w="1503" w:type="dxa"/>
          </w:tcPr>
          <w:p w14:paraId="73BA22FF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0.581</w:t>
            </w:r>
          </w:p>
        </w:tc>
      </w:tr>
      <w:tr w:rsidR="0001794E" w:rsidRPr="00C028EA" w14:paraId="49C2A884" w14:textId="77777777" w:rsidTr="009A066B">
        <w:tc>
          <w:tcPr>
            <w:tcW w:w="3006" w:type="dxa"/>
          </w:tcPr>
          <w:p w14:paraId="3DDC3056" w14:textId="223CEE5A" w:rsidR="0001794E" w:rsidRPr="00C028EA" w:rsidRDefault="000B4163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4163">
              <w:rPr>
                <w:rFonts w:ascii="Times New Roman" w:hAnsi="Times New Roman"/>
                <w:sz w:val="24"/>
                <w:szCs w:val="24"/>
                <w:lang w:val="en-US"/>
              </w:rPr>
              <w:t>Recurrent</w:t>
            </w:r>
            <w:r w:rsidR="0001794E" w:rsidRPr="000B41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roke</w:t>
            </w:r>
            <w:r w:rsidR="0001794E" w:rsidRPr="00C028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02" w:type="dxa"/>
          </w:tcPr>
          <w:p w14:paraId="433732B3" w14:textId="7E288C26" w:rsidR="0001794E" w:rsidRPr="00864CF7" w:rsidRDefault="0001794E" w:rsidP="000B41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64CF7">
              <w:rPr>
                <w:rFonts w:ascii="Times New Roman" w:hAnsi="Times New Roman"/>
                <w:sz w:val="24"/>
                <w:szCs w:val="24"/>
                <w:lang w:val="en-US"/>
              </w:rPr>
              <w:t>43 (</w:t>
            </w:r>
            <w:r w:rsidR="000B4163" w:rsidRPr="00864CF7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 w:rsidRPr="00864CF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dxa"/>
          </w:tcPr>
          <w:p w14:paraId="37A0E69A" w14:textId="4307D94C" w:rsidR="0001794E" w:rsidRPr="00864CF7" w:rsidRDefault="0001794E" w:rsidP="000B41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64CF7">
              <w:rPr>
                <w:rFonts w:ascii="Times New Roman" w:hAnsi="Times New Roman"/>
                <w:sz w:val="24"/>
                <w:szCs w:val="24"/>
                <w:lang w:val="en-US"/>
              </w:rPr>
              <w:t>61 (</w:t>
            </w:r>
            <w:r w:rsidR="000B4163" w:rsidRPr="00864CF7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  <w:r w:rsidRPr="00864CF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</w:tcPr>
          <w:p w14:paraId="32BB792A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04 (29)</w:t>
            </w:r>
          </w:p>
        </w:tc>
        <w:tc>
          <w:tcPr>
            <w:tcW w:w="1503" w:type="dxa"/>
          </w:tcPr>
          <w:p w14:paraId="5D240437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0.357</w:t>
            </w:r>
          </w:p>
        </w:tc>
      </w:tr>
      <w:tr w:rsidR="0001794E" w:rsidRPr="00C028EA" w14:paraId="1192CAEA" w14:textId="77777777" w:rsidTr="009A066B">
        <w:tc>
          <w:tcPr>
            <w:tcW w:w="3006" w:type="dxa"/>
          </w:tcPr>
          <w:p w14:paraId="4BC7B76E" w14:textId="77777777" w:rsidR="0001794E" w:rsidRPr="00C028EA" w:rsidRDefault="0001794E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Mean eGFR, </w:t>
            </w:r>
            <w:proofErr w:type="spellStart"/>
            <w:r w:rsidRPr="00C028EA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C028EA">
              <w:rPr>
                <w:rFonts w:ascii="Times New Roman" w:hAnsi="Times New Roman"/>
                <w:sz w:val="24"/>
                <w:szCs w:val="24"/>
              </w:rPr>
              <w:t>/min/1.73m</w:t>
            </w:r>
            <w:r w:rsidRPr="00C028E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C028EA">
              <w:rPr>
                <w:rFonts w:ascii="Times New Roman" w:hAnsi="Times New Roman"/>
                <w:sz w:val="24"/>
                <w:szCs w:val="24"/>
                <w:lang w:val="sv-SE"/>
              </w:rPr>
              <w:t>(SD)</w:t>
            </w:r>
          </w:p>
        </w:tc>
        <w:tc>
          <w:tcPr>
            <w:tcW w:w="1502" w:type="dxa"/>
          </w:tcPr>
          <w:p w14:paraId="47D4CAE1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70.6 (20.3)</w:t>
            </w:r>
          </w:p>
        </w:tc>
        <w:tc>
          <w:tcPr>
            <w:tcW w:w="1503" w:type="dxa"/>
          </w:tcPr>
          <w:p w14:paraId="4978045C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62.4 (20.4)</w:t>
            </w:r>
          </w:p>
        </w:tc>
        <w:tc>
          <w:tcPr>
            <w:tcW w:w="1502" w:type="dxa"/>
          </w:tcPr>
          <w:p w14:paraId="1C4C2979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65.5 (20.7)</w:t>
            </w:r>
          </w:p>
        </w:tc>
        <w:tc>
          <w:tcPr>
            <w:tcW w:w="1503" w:type="dxa"/>
          </w:tcPr>
          <w:p w14:paraId="30DFB796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1794E" w:rsidRPr="00C028EA" w14:paraId="7C3D7670" w14:textId="77777777" w:rsidTr="009A066B">
        <w:tc>
          <w:tcPr>
            <w:tcW w:w="3006" w:type="dxa"/>
          </w:tcPr>
          <w:p w14:paraId="477F292E" w14:textId="77777777" w:rsidR="0001794E" w:rsidRPr="00C028EA" w:rsidRDefault="0001794E" w:rsidP="009A066B">
            <w:pPr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eGFR, </w:t>
            </w:r>
            <w:proofErr w:type="spellStart"/>
            <w:r w:rsidRPr="00C028EA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C028EA">
              <w:rPr>
                <w:rFonts w:ascii="Times New Roman" w:hAnsi="Times New Roman"/>
                <w:sz w:val="24"/>
                <w:szCs w:val="24"/>
              </w:rPr>
              <w:t>/min/1.73m</w:t>
            </w:r>
            <w:r w:rsidRPr="00C028E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C028EA">
              <w:rPr>
                <w:rFonts w:ascii="Times New Roman" w:hAnsi="Times New Roman"/>
                <w:sz w:val="24"/>
                <w:szCs w:val="24"/>
              </w:rPr>
              <w:t>n (%)</w:t>
            </w:r>
          </w:p>
          <w:p w14:paraId="745BB00F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&lt;30</w:t>
            </w:r>
          </w:p>
          <w:p w14:paraId="7C7E344B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30-50</w:t>
            </w:r>
          </w:p>
          <w:p w14:paraId="10A92366" w14:textId="77777777" w:rsidR="0001794E" w:rsidRPr="00C028EA" w:rsidRDefault="0001794E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&gt;50</w:t>
            </w:r>
            <w:bookmarkStart w:id="0" w:name="_GoBack"/>
            <w:bookmarkEnd w:id="0"/>
          </w:p>
        </w:tc>
        <w:tc>
          <w:tcPr>
            <w:tcW w:w="1502" w:type="dxa"/>
          </w:tcPr>
          <w:p w14:paraId="43BFC729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F485832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56C4A03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2 (1)</w:t>
            </w:r>
          </w:p>
          <w:p w14:paraId="26601262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21 (16)</w:t>
            </w:r>
          </w:p>
          <w:p w14:paraId="4EAE0368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10 (83)</w:t>
            </w:r>
          </w:p>
        </w:tc>
        <w:tc>
          <w:tcPr>
            <w:tcW w:w="1503" w:type="dxa"/>
          </w:tcPr>
          <w:p w14:paraId="04C58367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84EB8FF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F1BD96A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3 (6)</w:t>
            </w:r>
          </w:p>
          <w:p w14:paraId="1A709BFD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54 (24)</w:t>
            </w:r>
          </w:p>
          <w:p w14:paraId="6D1D02B6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51 (69)</w:t>
            </w:r>
          </w:p>
        </w:tc>
        <w:tc>
          <w:tcPr>
            <w:tcW w:w="1502" w:type="dxa"/>
          </w:tcPr>
          <w:p w14:paraId="0CFDFD1A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6E38107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0D98DF5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5 (4)</w:t>
            </w:r>
          </w:p>
          <w:p w14:paraId="1527D47C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75 (21)</w:t>
            </w:r>
          </w:p>
          <w:p w14:paraId="340F62C7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261 (74)</w:t>
            </w:r>
          </w:p>
        </w:tc>
        <w:tc>
          <w:tcPr>
            <w:tcW w:w="1503" w:type="dxa"/>
          </w:tcPr>
          <w:p w14:paraId="4D4D3BF1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701699D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0.011</w:t>
            </w:r>
          </w:p>
        </w:tc>
      </w:tr>
      <w:tr w:rsidR="0001794E" w:rsidRPr="00C028EA" w14:paraId="4D487B4D" w14:textId="77777777" w:rsidTr="009A066B">
        <w:tc>
          <w:tcPr>
            <w:tcW w:w="3006" w:type="dxa"/>
          </w:tcPr>
          <w:p w14:paraId="5CF58EB0" w14:textId="2D71D2F1" w:rsidR="0001794E" w:rsidRPr="00833C62" w:rsidRDefault="0001794E" w:rsidP="00864C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3C62">
              <w:rPr>
                <w:rFonts w:ascii="Times New Roman" w:hAnsi="Times New Roman"/>
                <w:sz w:val="24"/>
                <w:szCs w:val="24"/>
              </w:rPr>
              <w:t xml:space="preserve">OAC </w:t>
            </w:r>
            <w:proofErr w:type="spellStart"/>
            <w:r w:rsidRPr="00833C62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spellEnd"/>
            <w:r w:rsidRPr="00833C62">
              <w:rPr>
                <w:rFonts w:ascii="Times New Roman" w:hAnsi="Times New Roman"/>
                <w:sz w:val="24"/>
                <w:szCs w:val="24"/>
              </w:rPr>
              <w:t xml:space="preserve"> prior </w:t>
            </w:r>
            <w:proofErr w:type="spellStart"/>
            <w:r w:rsidRPr="00833C62"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 w:rsidRPr="00833C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33C62">
              <w:rPr>
                <w:rFonts w:ascii="Times New Roman" w:hAnsi="Times New Roman"/>
                <w:sz w:val="24"/>
                <w:szCs w:val="24"/>
              </w:rPr>
              <w:t>admission</w:t>
            </w:r>
            <w:proofErr w:type="spellEnd"/>
            <w:r w:rsidRPr="00833C62" w:rsidDel="00B250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33C62">
              <w:rPr>
                <w:rFonts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02" w:type="dxa"/>
          </w:tcPr>
          <w:p w14:paraId="536FD445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49 (37)</w:t>
            </w:r>
          </w:p>
        </w:tc>
        <w:tc>
          <w:tcPr>
            <w:tcW w:w="1503" w:type="dxa"/>
          </w:tcPr>
          <w:p w14:paraId="042F4F36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67 (31)</w:t>
            </w:r>
          </w:p>
        </w:tc>
        <w:tc>
          <w:tcPr>
            <w:tcW w:w="1502" w:type="dxa"/>
          </w:tcPr>
          <w:p w14:paraId="25FE6C90" w14:textId="77777777" w:rsidR="0001794E" w:rsidRPr="00C028EA" w:rsidRDefault="0001794E" w:rsidP="009A06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16 (33)</w:t>
            </w:r>
          </w:p>
        </w:tc>
        <w:tc>
          <w:tcPr>
            <w:tcW w:w="1503" w:type="dxa"/>
          </w:tcPr>
          <w:p w14:paraId="2C978EA8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0.246</w:t>
            </w:r>
          </w:p>
        </w:tc>
      </w:tr>
      <w:tr w:rsidR="0001794E" w:rsidRPr="00C028EA" w14:paraId="64BE37B6" w14:textId="77777777" w:rsidTr="009A066B">
        <w:tc>
          <w:tcPr>
            <w:tcW w:w="3006" w:type="dxa"/>
            <w:vAlign w:val="center"/>
          </w:tcPr>
          <w:p w14:paraId="70AF229E" w14:textId="77777777" w:rsidR="0001794E" w:rsidRPr="00C028EA" w:rsidRDefault="0001794E" w:rsidP="009A06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NIHSS (median, IQR)</w:t>
            </w:r>
          </w:p>
          <w:p w14:paraId="09D00BF3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On admission</w:t>
            </w:r>
          </w:p>
          <w:p w14:paraId="0D672932" w14:textId="77777777" w:rsidR="0001794E" w:rsidRPr="00C028EA" w:rsidRDefault="0001794E" w:rsidP="009A066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At discharge </w:t>
            </w:r>
          </w:p>
        </w:tc>
        <w:tc>
          <w:tcPr>
            <w:tcW w:w="1502" w:type="dxa"/>
          </w:tcPr>
          <w:p w14:paraId="49A41451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6AC4743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8 (3-15)</w:t>
            </w:r>
          </w:p>
          <w:p w14:paraId="0A369508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3 (1-10)</w:t>
            </w:r>
          </w:p>
        </w:tc>
        <w:tc>
          <w:tcPr>
            <w:tcW w:w="1503" w:type="dxa"/>
          </w:tcPr>
          <w:p w14:paraId="6B001684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D6CB225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10 (5-18)</w:t>
            </w:r>
          </w:p>
          <w:p w14:paraId="4DFB40BC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4 (1-13)</w:t>
            </w:r>
          </w:p>
        </w:tc>
        <w:tc>
          <w:tcPr>
            <w:tcW w:w="1502" w:type="dxa"/>
          </w:tcPr>
          <w:p w14:paraId="3AEF398C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67F941E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9 (4-17)</w:t>
            </w:r>
          </w:p>
          <w:p w14:paraId="6761F7B9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4 (1-12)</w:t>
            </w:r>
          </w:p>
        </w:tc>
        <w:tc>
          <w:tcPr>
            <w:tcW w:w="1503" w:type="dxa"/>
          </w:tcPr>
          <w:p w14:paraId="34695038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7375048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0.049</w:t>
            </w:r>
          </w:p>
          <w:p w14:paraId="300FAF20" w14:textId="77777777" w:rsidR="0001794E" w:rsidRPr="00C028EA" w:rsidRDefault="0001794E" w:rsidP="009A06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28EA">
              <w:rPr>
                <w:rFonts w:ascii="Times New Roman" w:hAnsi="Times New Roman"/>
                <w:sz w:val="24"/>
                <w:szCs w:val="24"/>
                <w:lang w:val="en-US"/>
              </w:rPr>
              <w:t>0.416</w:t>
            </w:r>
          </w:p>
        </w:tc>
      </w:tr>
    </w:tbl>
    <w:p w14:paraId="706C4031" w14:textId="77777777" w:rsidR="0001794E" w:rsidRPr="00972926" w:rsidRDefault="0001794E" w:rsidP="0001794E">
      <w:pPr>
        <w:rPr>
          <w:rFonts w:ascii="Times New Roman" w:hAnsi="Times New Roman"/>
          <w:sz w:val="24"/>
          <w:szCs w:val="24"/>
          <w:lang w:val="en-US"/>
        </w:rPr>
      </w:pPr>
      <w:r w:rsidRPr="0000030B" w:rsidDel="0010786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D (standard deviation); IQR (interquartile range); </w:t>
      </w:r>
      <w:r w:rsidR="006568B4">
        <w:rPr>
          <w:rFonts w:ascii="Times New Roman" w:hAnsi="Times New Roman"/>
          <w:sz w:val="24"/>
          <w:szCs w:val="24"/>
          <w:lang w:val="en-US"/>
        </w:rPr>
        <w:t xml:space="preserve">AF (atrial fibrillation)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GF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estimated glomerular filtration rate)</w:t>
      </w:r>
      <w:r w:rsidR="006568B4">
        <w:rPr>
          <w:rFonts w:ascii="Times New Roman" w:hAnsi="Times New Roman"/>
          <w:sz w:val="24"/>
          <w:szCs w:val="24"/>
          <w:lang w:val="en-US"/>
        </w:rPr>
        <w:t>; OAC (oral anticoagulants); NIHSS (</w:t>
      </w:r>
      <w:r w:rsidR="006568B4" w:rsidRPr="00C63947">
        <w:rPr>
          <w:rFonts w:ascii="Times New Roman" w:hAnsi="Times New Roman"/>
          <w:sz w:val="24"/>
          <w:szCs w:val="24"/>
          <w:lang w:val="en-US"/>
        </w:rPr>
        <w:t>National Institutes of Health Stroke Scale</w:t>
      </w:r>
      <w:r w:rsidR="006568B4">
        <w:rPr>
          <w:rFonts w:ascii="Times New Roman" w:hAnsi="Times New Roman"/>
          <w:sz w:val="24"/>
          <w:szCs w:val="24"/>
          <w:lang w:val="en-US"/>
        </w:rPr>
        <w:t>)</w:t>
      </w:r>
    </w:p>
    <w:p w14:paraId="03E79A68" w14:textId="77777777" w:rsidR="00AE6976" w:rsidRDefault="00864CF7"/>
    <w:sectPr w:rsidR="00AE69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94E"/>
    <w:rsid w:val="0001794E"/>
    <w:rsid w:val="000B4163"/>
    <w:rsid w:val="001A62E7"/>
    <w:rsid w:val="002E2875"/>
    <w:rsid w:val="003766F7"/>
    <w:rsid w:val="00380896"/>
    <w:rsid w:val="003B38E0"/>
    <w:rsid w:val="003D2838"/>
    <w:rsid w:val="006568B4"/>
    <w:rsid w:val="00833C62"/>
    <w:rsid w:val="00864CF7"/>
    <w:rsid w:val="009F7AE8"/>
    <w:rsid w:val="00D43314"/>
    <w:rsid w:val="00E40E41"/>
    <w:rsid w:val="00FE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B9E4E"/>
  <w15:chartTrackingRefBased/>
  <w15:docId w15:val="{57BE2BB0-F65D-4051-AB61-28462317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  <w:rsid w:val="0001794E"/>
    <w:rPr>
      <w:rFonts w:ascii="Calibri" w:eastAsia="Calibri" w:hAnsi="Calibri" w:cs="Times New Roman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styleId="Kommentaariviide">
    <w:name w:val="annotation reference"/>
    <w:basedOn w:val="Liguvaikefont"/>
    <w:uiPriority w:val="99"/>
    <w:semiHidden/>
    <w:unhideWhenUsed/>
    <w:rsid w:val="002E287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2E2875"/>
    <w:pPr>
      <w:spacing w:line="240" w:lineRule="auto"/>
    </w:pPr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2E2875"/>
    <w:rPr>
      <w:rFonts w:ascii="Calibri" w:eastAsia="Calibri" w:hAnsi="Calibri" w:cs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2E287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2E2875"/>
    <w:rPr>
      <w:rFonts w:ascii="Calibri" w:eastAsia="Calibri" w:hAnsi="Calibri" w:cs="Times New Roman"/>
      <w:b/>
      <w:bCs/>
      <w:sz w:val="20"/>
      <w:szCs w:val="20"/>
    </w:r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2E28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2E287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SA TY Kliinikum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na Vibo</dc:creator>
  <cp:keywords/>
  <dc:description/>
  <cp:lastModifiedBy>Riina Vibo</cp:lastModifiedBy>
  <cp:revision>4</cp:revision>
  <dcterms:created xsi:type="dcterms:W3CDTF">2022-05-17T14:07:00Z</dcterms:created>
  <dcterms:modified xsi:type="dcterms:W3CDTF">2022-07-02T09:37:00Z</dcterms:modified>
</cp:coreProperties>
</file>